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. Table 2: Antibodies used for immunohistochemistry.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0291" w:type="dxa"/>
        <w:jc w:val="left"/>
        <w:tblInd w:w="-571" w:type="dxa"/>
        <w:tblLayout w:type="fixed"/>
        <w:tblCellMar>
          <w:top w:w="0" w:type="dxa"/>
          <w:left w:w="31" w:type="dxa"/>
          <w:bottom w:w="0" w:type="dxa"/>
          <w:right w:w="31" w:type="dxa"/>
        </w:tblCellMar>
      </w:tblPr>
      <w:tblGrid>
        <w:gridCol w:w="2977"/>
        <w:gridCol w:w="993"/>
        <w:gridCol w:w="1417"/>
        <w:gridCol w:w="1134"/>
        <w:gridCol w:w="1430"/>
        <w:gridCol w:w="900"/>
        <w:gridCol w:w="1440"/>
      </w:tblGrid>
      <w:tr>
        <w:trPr>
          <w:trHeight w:val="455" w:hRule="atLeast"/>
        </w:trPr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in (acronym)</w:t>
            </w:r>
          </w:p>
        </w:tc>
        <w:tc>
          <w:tcPr>
            <w:tcW w:w="993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41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134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4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ind w:right="-3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etreatment</w:t>
            </w:r>
          </w:p>
        </w:tc>
        <w:tc>
          <w:tcPr>
            <w:tcW w:w="90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44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hreshold</w:t>
            </w:r>
          </w:p>
        </w:tc>
      </w:tr>
      <w:tr>
        <w:trPr>
          <w:trHeight w:val="256" w:hRule="atLeast"/>
        </w:trPr>
        <w:tc>
          <w:tcPr>
            <w:tcW w:w="2977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adin (AF6)</w:t>
            </w:r>
          </w:p>
        </w:tc>
        <w:tc>
          <w:tcPr>
            <w:tcW w:w="99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duction laboratories</w:t>
            </w:r>
          </w:p>
        </w:tc>
        <w:tc>
          <w:tcPr>
            <w:tcW w:w="1134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43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 min, 98°C)</w:t>
            </w:r>
          </w:p>
        </w:tc>
        <w:tc>
          <w:tcPr>
            <w:tcW w:w="90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50°</w:t>
            </w:r>
          </w:p>
        </w:tc>
        <w:tc>
          <w:tcPr>
            <w:tcW w:w="144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ngiogenin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mab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anta Cruz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904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rora A (STK6/STK1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. Prigent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nn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 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5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CL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ak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po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Catenin (CTNNA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Zym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T-7A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Catenin (CTNNB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duction 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5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veolin (CAV1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vocastra Laboratories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C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D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omarkers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-c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lin D1 (CCND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Zym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2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keratins 5 and 6 (CK5/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ak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po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5/16B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 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keratins 8 and 18 (CK8/1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Zym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ym5.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 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42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keratin 14 (CK1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ocast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100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3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Cadherin (CDH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duction 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idermal growth factor receptor (EGFR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Zym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G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s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0 min, 37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ind w:right="-20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rogen receptor (ER)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ocastra 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F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6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broblast growth factor receptor 1 (FGFR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12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 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ragile histidine triad (FHIT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Zym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R4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3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A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26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R2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ocastra 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 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5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+ (FISH+) or 3+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67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ak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po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itive cells &gt;20%</w:t>
            </w:r>
          </w:p>
        </w:tc>
      </w:tr>
      <w:tr>
        <w:trPr>
          <w:trHeight w:val="49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ET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Zymed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D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5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49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esin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me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/8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4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49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cin 1 (MUC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g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ogene research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 1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ako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X53G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ny positive cell 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munotec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-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Cadherin (CDH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duction Laborato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 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gesterone receptor (PR)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ak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po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R 63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TEN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pab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ell signaling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H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forming acidic coiled-coil 2/ Taxin 2 (TACC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state Biotechnolog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-22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 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forming acidic coiled-coil 3/ Taxin 3 (TACC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state Biotechnolog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-23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 min, 98°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AU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ak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rporati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002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50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  <w:tr>
        <w:trPr>
          <w:trHeight w:val="256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opoisomerase II </w:t>
            </w:r>
            <w:r>
              <w:rPr>
                <w:rFonts w:cs="Arial" w:ascii="Arial" w:hAnsi="Arial"/>
                <w:lang w:val="en-GB"/>
              </w:rPr>
              <w:t>α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vocastra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F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ate buff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min, 98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/20°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positive cell</w:t>
            </w:r>
          </w:p>
        </w:tc>
      </w:tr>
    </w:tbl>
    <w:p>
      <w:pPr>
        <w:pStyle w:val="BodyText2"/>
        <w:spacing w:lineRule="auto" w:line="240"/>
        <w:ind w:left="-72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BodyText2"/>
        <w:spacing w:lineRule="auto" w:line="240"/>
        <w:ind w:left="-72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: Mmab: mouse monoclonal antibody; Rpab: rabbit polyclonal antibody; DTRS: Dako target retrieval solution. </w:t>
      </w:r>
    </w:p>
    <w:p>
      <w:pPr>
        <w:pStyle w:val="BodyText2"/>
        <w:spacing w:lineRule="auto" w:line="240"/>
        <w:ind w:left="-72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, analysis using standard slides.</w:t>
      </w:r>
    </w:p>
    <w:p>
      <w:pPr>
        <w:pStyle w:val="BodyText2"/>
        <w:spacing w:lineRule="auto" w:line="240"/>
        <w:ind w:left="-72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  <w:ind w:firstLine="708"/>
      <w:jc w:val="both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10:08:00Z</dcterms:created>
  <dc:creator>Administrateur</dc:creator>
  <dc:description/>
  <cp:keywords/>
  <dc:language>en-US</dc:language>
  <cp:lastModifiedBy>Bertucci</cp:lastModifiedBy>
  <dcterms:modified xsi:type="dcterms:W3CDTF">2011-01-07T09:53:00Z</dcterms:modified>
  <cp:revision>14</cp:revision>
  <dc:subject/>
  <dc:title>TABLE 1  : Main characteristics of the antibodies used  by immunohistochemistry on TMA </dc:title>
</cp:coreProperties>
</file>